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Table S3A. Putative matrix proteins identified in </w:t>
      </w:r>
      <w:r>
        <w:rPr>
          <w:rFonts w:cs="Arial" w:ascii="Arial" w:hAnsi="Arial"/>
          <w:b/>
          <w:i/>
          <w:sz w:val="20"/>
          <w:szCs w:val="20"/>
        </w:rPr>
        <w:t>T. vaginalis</w:t>
      </w:r>
      <w:r>
        <w:rPr/>
        <w:t xml:space="preserve"> hydrogenosome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0"/>
        <w:gridCol w:w="2995"/>
        <w:gridCol w:w="820"/>
        <w:gridCol w:w="1004"/>
        <w:gridCol w:w="771"/>
        <w:gridCol w:w="691"/>
        <w:gridCol w:w="1017"/>
        <w:gridCol w:w="672"/>
      </w:tblGrid>
      <w:tr>
        <w:trPr>
          <w:trHeight w:val="402" w:hRule="atLeast"/>
        </w:trPr>
        <w:tc>
          <w:tcPr>
            <w:tcW w:w="51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dentification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ructure</w:t>
            </w:r>
          </w:p>
        </w:tc>
        <w:tc>
          <w:tcPr>
            <w:tcW w:w="24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localization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al</w:t>
            </w:r>
          </w:p>
        </w:tc>
      </w:tr>
      <w:tr>
        <w:trPr>
          <w:trHeight w:val="402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ssion number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HMM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SAT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getP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ortII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. Local.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21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%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10080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ron-sulfur assembly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3966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cS-2, cystein desulfuras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1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3265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cU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0884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u-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</w:t>
              </w:r>
            </w:hyperlink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5677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cA2-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5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</w:t>
              </w:r>
            </w:hyperlink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2717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-1 (P-Loop ATPase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5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</w:t>
              </w:r>
            </w:hyperlink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7623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-2 (P-loop ATPase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1787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-3 (P-Loop ATPase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8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5778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G, Fe-hydrogenase assembly protein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402" w:hRule="atLeast"/>
        </w:trPr>
        <w:tc>
          <w:tcPr>
            <w:tcW w:w="10080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yruvate/malate metabolism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9622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x1, Tvh2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3303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x1, Tvh4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1387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ate:succinate CoA transferase-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8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558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6489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ate:succinate CoA transferase-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5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6045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yltransferase-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7075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yltransferase-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8980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ylate kinas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0390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edoxin 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3757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ron hydrogenase 64kDa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6159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hydrogenase 64kD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8262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hydrogenase (TvhydB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1005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hydrogenase (TvhydB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6787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c enzyme 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5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3883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c enzyme B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1222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c enzyme 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4029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c enzyme H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6813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c enzyme I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8379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c enzyme (AP65-3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9811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:ferredoxin oxidoreductase 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3058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:ferredoxin oxidoreductase BI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8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42960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:ferredoxin oxidoreductase BII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 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54890</w:t>
            </w:r>
          </w:p>
        </w:tc>
        <w:tc>
          <w:tcPr>
            <w:tcW w:w="2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:ferredoxin oxidoreductase E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</w:tbl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Table S3B. Putative matrix proteins identified in </w:t>
      </w:r>
      <w:r>
        <w:rPr>
          <w:rFonts w:cs="Arial" w:ascii="Arial" w:hAnsi="Arial"/>
          <w:b/>
          <w:i/>
          <w:sz w:val="20"/>
          <w:szCs w:val="20"/>
        </w:rPr>
        <w:t>T. vaginalis</w:t>
      </w:r>
      <w:r>
        <w:rPr/>
        <w:t xml:space="preserve"> hydrogenosome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9"/>
        <w:gridCol w:w="2804"/>
        <w:gridCol w:w="895"/>
        <w:gridCol w:w="1093"/>
        <w:gridCol w:w="841"/>
        <w:gridCol w:w="751"/>
        <w:gridCol w:w="1115"/>
        <w:gridCol w:w="732"/>
      </w:tblGrid>
      <w:tr>
        <w:trPr>
          <w:trHeight w:val="402" w:hRule="atLeast"/>
        </w:trPr>
        <w:tc>
          <w:tcPr>
            <w:tcW w:w="46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dentification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ructure</w:t>
            </w:r>
          </w:p>
        </w:tc>
        <w:tc>
          <w:tcPr>
            <w:tcW w:w="270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localization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al</w:t>
            </w:r>
          </w:p>
        </w:tc>
      </w:tr>
      <w:tr>
        <w:trPr>
          <w:trHeight w:val="402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ssion number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HMM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SAT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getP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ortII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. Local.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%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10080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yruvate/malate metabolism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65340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cinyl-CoA synthase α-subuni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7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18670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cinyl-CoA syntahse α-subuni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44730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cinyl-CoA syntahse β -subuni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59190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cinyl-CoA syntahse β -subuni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83500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cinyl-CoA syntahse β -subuni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402" w:hRule="atLeast"/>
        </w:trPr>
        <w:tc>
          <w:tcPr>
            <w:tcW w:w="10080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xygen metabolism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3601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diiron protei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5520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l peroxidase (peroxiredoxin family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1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6449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rerythrin-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1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7566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ubrerythrin-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0650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brid-cluster protein-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</w:t>
              </w:r>
            </w:hyperlink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2162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oreductase, FAD/FMN-binding family protei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8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0080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at shock proteins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8805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peronin 60, putativ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3714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-type HSP7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4039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-type HSP7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3313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-type HSP7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9798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2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8753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2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8129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2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402" w:hRule="atLeast"/>
        </w:trPr>
        <w:tc>
          <w:tcPr>
            <w:tcW w:w="10080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eptidases</w:t>
            </w:r>
          </w:p>
        </w:tc>
      </w:tr>
      <w:tr>
        <w:trPr>
          <w:trHeight w:val="57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1971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ydrogenosomal processing peptidase alpha-subunit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11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3335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ydrogenosomal processing peptidase beta-subunit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8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11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63000</w:t>
            </w:r>
          </w:p>
        </w:tc>
        <w:tc>
          <w:tcPr>
            <w:tcW w:w="2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4 aminopeptidas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</w:t>
              </w:r>
            </w:hyperlink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43720</w:t>
            </w:r>
          </w:p>
        </w:tc>
        <w:tc>
          <w:tcPr>
            <w:tcW w:w="28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peptidase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8 %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Table S3C. Putative matrix proteins identified in </w:t>
      </w:r>
      <w:r>
        <w:rPr>
          <w:rFonts w:cs="Arial" w:ascii="Arial" w:hAnsi="Arial"/>
          <w:b/>
          <w:i/>
          <w:sz w:val="20"/>
          <w:szCs w:val="20"/>
        </w:rPr>
        <w:t>T. vaginalis</w:t>
      </w:r>
      <w:r>
        <w:rPr/>
        <w:t xml:space="preserve"> hydrogenosome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9"/>
        <w:gridCol w:w="2806"/>
        <w:gridCol w:w="895"/>
        <w:gridCol w:w="1093"/>
        <w:gridCol w:w="841"/>
        <w:gridCol w:w="751"/>
        <w:gridCol w:w="1115"/>
        <w:gridCol w:w="730"/>
      </w:tblGrid>
      <w:tr>
        <w:trPr>
          <w:trHeight w:val="402" w:hRule="atLeast"/>
        </w:trPr>
        <w:tc>
          <w:tcPr>
            <w:tcW w:w="46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dentification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ructure</w:t>
            </w:r>
          </w:p>
        </w:tc>
        <w:tc>
          <w:tcPr>
            <w:tcW w:w="270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localization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al</w:t>
            </w:r>
          </w:p>
        </w:tc>
      </w:tr>
      <w:tr>
        <w:trPr>
          <w:trHeight w:val="402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ssion number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HMM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SAT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getP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ortII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. Local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%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10080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inotransferases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7460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tate aminotransferas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8822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nine aminotransferase-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2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</w:t>
              </w:r>
            </w:hyperlink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VAG_13244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nine aminotransferase-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8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8385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inine deiminase-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2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4452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inine deiminase-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5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7955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nine aminotransferas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0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7760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ine cleavage H-protei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8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[1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</w:tc>
      </w:tr>
      <w:tr>
        <w:trPr>
          <w:trHeight w:val="402" w:hRule="atLeast"/>
        </w:trPr>
        <w:tc>
          <w:tcPr>
            <w:tcW w:w="10080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bohydrate and lipid metabolism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9616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fructokinase-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9377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fructokinase-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</w:t>
              </w:r>
            </w:hyperlink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6292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fructokinase-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 %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65" w:hRule="atLeast"/>
        </w:trPr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21010</w:t>
            </w:r>
          </w:p>
        </w:tc>
        <w:tc>
          <w:tcPr>
            <w:tcW w:w="2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MP-binding enzyme family protein, long-chain </w:t>
              <w:br/>
              <w:t xml:space="preserve">acyl-CoA synthetase family protein 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 %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Proteins were manually annotated based on searches in TrichDB, Uniprot, and PFAM A+B (Table S2). Protein structure was predicted using TMHMM and MEMSAT3; subcellular location was predicted using TargetP and PsortII. TM No., number of predicted transmembrane α-helixes. M, predicted location in mitochondria; O, predicted location in other compartments; Mit%, probability percentage of mitochondrial location; *, mitochondrial location was not predicted; Exp. Local., experimental location; H, localization of HA-tagged proteins was confirmed in </w:t>
      </w:r>
      <w:r>
        <w:rPr>
          <w:i/>
        </w:rPr>
        <w:t>T. vaginalis</w:t>
      </w:r>
      <w:r>
        <w:rPr/>
        <w:t xml:space="preserve"> hydrogenosomes by immunofluorescence microscopy; NV,  transformed </w:t>
      </w:r>
      <w:r>
        <w:rPr>
          <w:i/>
        </w:rPr>
        <w:t>T. vaginalis</w:t>
      </w:r>
      <w:r>
        <w:rPr/>
        <w:t xml:space="preserve"> strain was not viable. Signal: Δ indicates N-terminal targeting sequence identified by  Hunter.</w:t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FormtovanvHTM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FormtovanvHTM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FormtovanvHTM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rmtovanvHTML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chezy J, Sánchez LB, Müller M (2001) Mitochondrial type iron-sulfur cluster assembly in the amitochondriate eukaryotes </w:t>
      </w:r>
      <w:r>
        <w:rPr>
          <w:rFonts w:cs="Times New Roman" w:ascii="Times New Roman" w:hAnsi="Times New Roman"/>
          <w:i/>
          <w:sz w:val="24"/>
          <w:szCs w:val="24"/>
        </w:rPr>
        <w:t>Trichomonas vaginal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Giardia intestinalis</w:t>
      </w:r>
      <w:r>
        <w:rPr>
          <w:rFonts w:cs="Times New Roman" w:ascii="Times New Roman" w:hAnsi="Times New Roman"/>
          <w:sz w:val="24"/>
          <w:szCs w:val="24"/>
        </w:rPr>
        <w:t>, as indicated by the phylogeny of IscS. Mol Biol Evol. 18 :1919-28.</w:t>
      </w:r>
    </w:p>
    <w:p>
      <w:pPr>
        <w:pStyle w:val="FormtovanvHTML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rmtovanvHTM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ütz S, Dolezal P, Gelius-Dietrich G, Bohacova L, Tachezy J, Henze K (2006) Fe-hydrogenase maturases in the hydrogenosomes of </w:t>
      </w:r>
      <w:r>
        <w:rPr>
          <w:rFonts w:cs="Times New Roman" w:ascii="Times New Roman" w:hAnsi="Times New Roman"/>
          <w:i/>
          <w:sz w:val="24"/>
          <w:szCs w:val="24"/>
        </w:rPr>
        <w:t>Trichomonas vaginalis</w:t>
      </w:r>
      <w:r>
        <w:rPr>
          <w:rFonts w:cs="Times New Roman" w:ascii="Times New Roman" w:hAnsi="Times New Roman"/>
          <w:sz w:val="24"/>
          <w:szCs w:val="24"/>
        </w:rPr>
        <w:t>. Eukaryot Cell 5: 579-86.</w:t>
      </w:r>
    </w:p>
    <w:p>
      <w:pPr>
        <w:pStyle w:val="FormtovanvHTM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rmtovanvHTM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>Hrdy I, Hirt RP, Dolezal P, Bardonová L, Foster PG, Tachezy J, Embley TM (2004) Trichomonas hydrogenosomes contain the NADH dehydrogenase module of mitochondrial complex I. Nature 432: 618-22.</w:t>
      </w:r>
    </w:p>
    <w:p>
      <w:pPr>
        <w:pStyle w:val="FormtovanvHTM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rmtovanvHTM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rdy I, Müller M (1995) Primary structure and eubacterial relationships of the pyruvate:ferredoxin oxidoreductase of the amitochondriate eukaryote </w:t>
      </w:r>
      <w:r>
        <w:rPr>
          <w:rFonts w:cs="Times New Roman" w:ascii="Times New Roman" w:hAnsi="Times New Roman"/>
          <w:i/>
          <w:sz w:val="24"/>
          <w:szCs w:val="24"/>
        </w:rPr>
        <w:t>Trichomonas vaginalis</w:t>
      </w:r>
      <w:r>
        <w:rPr>
          <w:rFonts w:cs="Times New Roman" w:ascii="Times New Roman" w:hAnsi="Times New Roman"/>
          <w:sz w:val="24"/>
          <w:szCs w:val="24"/>
        </w:rPr>
        <w:t xml:space="preserve">. J Mol Evol 41 :388-96. </w:t>
      </w:r>
    </w:p>
    <w:p>
      <w:pPr>
        <w:pStyle w:val="FormtovanvHTM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rmtovanvHTM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rdy I, Müller M (1995) Primary structure of the hydrogenosomal malic enzyme of </w:t>
      </w:r>
      <w:r>
        <w:rPr>
          <w:rFonts w:cs="Times New Roman" w:ascii="Times New Roman" w:hAnsi="Times New Roman"/>
          <w:i/>
          <w:sz w:val="24"/>
          <w:szCs w:val="24"/>
        </w:rPr>
        <w:t>Trichomonas vaginalis</w:t>
      </w:r>
      <w:r>
        <w:rPr>
          <w:rFonts w:cs="Times New Roman" w:ascii="Times New Roman" w:hAnsi="Times New Roman"/>
          <w:sz w:val="24"/>
          <w:szCs w:val="24"/>
        </w:rPr>
        <w:t xml:space="preserve"> and its relationship to homologous enzymes. J Eukaryot Microbiol 42 :593-603. </w:t>
      </w:r>
    </w:p>
    <w:p>
      <w:pPr>
        <w:pStyle w:val="FormtovanvHTM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rmtovanvHTML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'Brien JL, Lauriano CM, Alderete JF (1996) Molecular characterization of a third malic enzyme-like AP65 adhesin gene of </w:t>
      </w:r>
      <w:r>
        <w:rPr>
          <w:rFonts w:cs="Times New Roman" w:ascii="Times New Roman" w:hAnsi="Times New Roman"/>
          <w:i/>
          <w:sz w:val="24"/>
          <w:szCs w:val="24"/>
        </w:rPr>
        <w:t>Trichomonas vaginalis</w:t>
      </w:r>
      <w:r>
        <w:rPr>
          <w:rFonts w:cs="Times New Roman" w:ascii="Times New Roman" w:hAnsi="Times New Roman"/>
          <w:sz w:val="24"/>
          <w:szCs w:val="24"/>
        </w:rPr>
        <w:t>. Microb Pathog 20 :335-49.</w:t>
      </w:r>
    </w:p>
    <w:p>
      <w:pPr>
        <w:pStyle w:val="FormtovanvHTM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rmtovanvHTM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ahti CJ, Bradley PJ, Johnson PJ (1994) Molecular characterization of the alpha-subunit of </w:t>
      </w:r>
      <w:r>
        <w:rPr>
          <w:rFonts w:cs="Times New Roman" w:ascii="Times New Roman" w:hAnsi="Times New Roman"/>
          <w:i/>
          <w:sz w:val="24"/>
          <w:szCs w:val="24"/>
        </w:rPr>
        <w:t>Trichomonas vaginalis</w:t>
      </w:r>
      <w:r>
        <w:rPr>
          <w:rFonts w:cs="Times New Roman" w:ascii="Times New Roman" w:hAnsi="Times New Roman"/>
          <w:sz w:val="24"/>
          <w:szCs w:val="24"/>
        </w:rPr>
        <w:t xml:space="preserve"> hydrogenosomal succinyl CoA synthetase. Mol Biochem Parasitol 66: 309-18.</w:t>
      </w:r>
    </w:p>
    <w:p>
      <w:pPr>
        <w:pStyle w:val="FormtovanvHTM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rmtovanvHTM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ahti CJ, d'Oliveira CE, Johnson PJ (1992) Beta-succinyl-coenzyme A synthetase from </w:t>
      </w:r>
      <w:r>
        <w:rPr>
          <w:rFonts w:cs="Times New Roman" w:ascii="Times New Roman" w:hAnsi="Times New Roman"/>
          <w:i/>
          <w:sz w:val="24"/>
          <w:szCs w:val="24"/>
        </w:rPr>
        <w:t>Trichomonas vaginalis</w:t>
      </w:r>
      <w:r>
        <w:rPr>
          <w:rFonts w:cs="Times New Roman" w:ascii="Times New Roman" w:hAnsi="Times New Roman"/>
          <w:sz w:val="24"/>
          <w:szCs w:val="24"/>
        </w:rPr>
        <w:t xml:space="preserve"> is a soluble hydrogenosomal protein with an amino-terminal sequence that resembles mitochondrial presequences. J Bacteriol 174: 6822-30.</w:t>
      </w:r>
    </w:p>
    <w:p>
      <w:pPr>
        <w:pStyle w:val="FormtovanvHTM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rmtovanvHTM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mutná T, Gonçalves VL, Saraiva LM, Tachezy J, Teixeira M, Hrdy I (2009) Flavodiiron protein from </w:t>
      </w:r>
      <w:r>
        <w:rPr>
          <w:rFonts w:cs="Times New Roman" w:ascii="Times New Roman" w:hAnsi="Times New Roman"/>
          <w:i/>
          <w:sz w:val="24"/>
          <w:szCs w:val="24"/>
        </w:rPr>
        <w:t>Trichomonas vaginalis</w:t>
      </w:r>
      <w:r>
        <w:rPr>
          <w:rFonts w:cs="Times New Roman" w:ascii="Times New Roman" w:hAnsi="Times New Roman"/>
          <w:sz w:val="24"/>
          <w:szCs w:val="24"/>
        </w:rPr>
        <w:t xml:space="preserve"> hydrogenosomes: the terminal oxygen reductase. Eukaryot Cell 8: 47-55.</w:t>
      </w:r>
    </w:p>
    <w:p>
      <w:pPr>
        <w:pStyle w:val="FormtovanvHTM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rmtovanvHTM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ütz S, Gelius-Dietrich G, Piotrowski M, Henze K (2005) Rubrerythrin and peroxiredoxin: two novel putative peroxidases in the hydrogenosomes of the microaerophilic protozoon </w:t>
      </w:r>
      <w:r>
        <w:rPr>
          <w:rFonts w:cs="Times New Roman" w:ascii="Times New Roman" w:hAnsi="Times New Roman"/>
          <w:i/>
          <w:sz w:val="24"/>
          <w:szCs w:val="24"/>
        </w:rPr>
        <w:t>Trichomonas vaginalis</w:t>
      </w:r>
      <w:r>
        <w:rPr>
          <w:rFonts w:cs="Times New Roman" w:ascii="Times New Roman" w:hAnsi="Times New Roman"/>
          <w:sz w:val="24"/>
          <w:szCs w:val="24"/>
        </w:rPr>
        <w:t>. Mol Biochem Parasitol (2005) 142 :212-23.</w:t>
      </w:r>
    </w:p>
    <w:p>
      <w:pPr>
        <w:pStyle w:val="FormtovanvHTM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rmtovanvHTM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rown MT, Goldstone HM, Bastida-Corcuera F, Delgadillo-Correa MG, McArthur AG, Johnson PJ (2007) A functionally divergent hydrogenosomal peptidase with protomitochondrial ancestry. Mol Microbiol 64 :1154-63.  </w:t>
      </w:r>
    </w:p>
    <w:p>
      <w:pPr>
        <w:pStyle w:val="FormtovanvHTM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rmtovanvHTM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ukherjee M, Brown MT, McArthur AG, Johnson PJ (2006) Proteins of the glycine decarboxylase complex in the hydrogenosome of </w:t>
      </w:r>
      <w:r>
        <w:rPr>
          <w:rFonts w:cs="Times New Roman" w:ascii="Times New Roman" w:hAnsi="Times New Roman"/>
          <w:i/>
          <w:sz w:val="24"/>
          <w:szCs w:val="24"/>
        </w:rPr>
        <w:t>Trichomonas vaginalis</w:t>
      </w:r>
      <w:r>
        <w:rPr>
          <w:rFonts w:cs="Times New Roman" w:ascii="Times New Roman" w:hAnsi="Times New Roman"/>
          <w:sz w:val="24"/>
          <w:szCs w:val="24"/>
        </w:rPr>
        <w:t xml:space="preserve">. Eukaryot Cell 5 :2062-71. </w:t>
      </w:r>
    </w:p>
    <w:sectPr>
      <w:footerReference w:type="default" r:id="rId9"/>
      <w:type w:val="nextPage"/>
      <w:pgSz w:w="11906" w:h="16838"/>
      <w:pgMar w:left="900" w:right="926" w:gutter="0" w:header="0" w:top="1080" w:footer="706" w:bottom="21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ordin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%5CDocuments%20and%20Settings%5Cvsichni%5CDokumenty%5CMy%20Dropbox%5CRada%5CTachezy%5CPaper%5CTachezy%20Trichomonas%20paper%5CTabulka%20+obr&#225;zky%5CObr&#225;zky%5CTvNfu.tif" TargetMode="External"/><Relationship Id="rId3" Type="http://schemas.openxmlformats.org/officeDocument/2006/relationships/hyperlink" Target="../../../../C:%5CDocuments%20and%20Settings%5Cvsichni%5CDokumenty%5CMy%20Dropbox%5CRada%5CTachezy%5CPaper%5CTachezy%20Trichomonas%20paper%5CTabulka%20+obr&#225;zky%5CObr&#225;zky%5CTvHesB.tif" TargetMode="External"/><Relationship Id="rId4" Type="http://schemas.openxmlformats.org/officeDocument/2006/relationships/hyperlink" Target="../../../../C:%5CDocuments%20and%20Settings%5Cvsichni%5CDokumenty%5CMy%20Dropbox%5CRada%5CTachezy%5CPaper%5CTachezy%20Trichomonas%20paper%5CTabulka%20+obr&#225;zky%5CObr&#225;zky%5CTvInd1.tif" TargetMode="External"/><Relationship Id="rId5" Type="http://schemas.openxmlformats.org/officeDocument/2006/relationships/hyperlink" Target="../../../../C:%5CDocuments%20and%20Settings%5Cvsichni%5CDokumenty%5CMy%20Dropbox%5CRada%5CTachezy%5CPaper%5CTachezy%20Trichomonas%20paper%5CTabulka%20+obr&#225;zky%5CObr&#225;zky%5CTvHCP.tif" TargetMode="External"/><Relationship Id="rId6" Type="http://schemas.openxmlformats.org/officeDocument/2006/relationships/hyperlink" Target="../../../../C:%5CDocuments%20and%20Settings%5Cvsichni%5CDokumenty%5CMy%20Dropbox%5CRada%5CTachezy%5CPaper%5CTachezy%20Trichomonas%20paper%5CTabulka%20+obr&#225;zky%5CObr&#225;zky%5CMdm-Mmm.tif" TargetMode="External"/><Relationship Id="rId7" Type="http://schemas.openxmlformats.org/officeDocument/2006/relationships/hyperlink" Target="../../../../C:%5CDocuments%20and%20Settings%5Cvsichni%5CDokumenty%5CMy%20Dropbox%5CRada%5CTachezy%5CPaper%5CTachezy%20Trichomonas%20paper%5CTabulka%20+obr&#225;zky%5CObr&#225;zky%5CAlanine.tif" TargetMode="External"/><Relationship Id="rId8" Type="http://schemas.openxmlformats.org/officeDocument/2006/relationships/hyperlink" Target="../../../../C:%5CDocuments%20and%20Settings%5Cvsichni%5CDokumenty%5CMy%20Dropbox%5CRada%5CTachezy%5CPaper%5CTachezy%20Trichomonas%20paper%5CTabulka%20+obr&#225;zky%5CObr&#225;zky%5CTvPFKhy.tif" TargetMode="Externa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8:44:00Z</dcterms:created>
  <dc:creator>vsichni</dc:creator>
  <dc:description/>
  <cp:keywords/>
  <dc:language>en-US</dc:language>
  <cp:lastModifiedBy>vsichni</cp:lastModifiedBy>
  <cp:lastPrinted>2011-05-04T11:45:00Z</cp:lastPrinted>
  <dcterms:modified xsi:type="dcterms:W3CDTF">2011-08-04T08:44:00Z</dcterms:modified>
  <cp:revision>2</cp:revision>
  <dc:subject/>
  <dc:title>Table 1</dc:title>
</cp:coreProperties>
</file>